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160"/>
        <w:outlineLvl w:val="3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it-IT"/>
        </w:rPr>
        <w:t xml:space="preserve">Additional File 3 – Quality assessment of systematic reviews </w:t>
      </w:r>
    </w:p>
    <w:tbl>
      <w:tblPr>
        <w:tblW w:w="14397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329"/>
        <w:gridCol w:w="1784"/>
        <w:gridCol w:w="1779"/>
        <w:gridCol w:w="1922"/>
        <w:gridCol w:w="1784"/>
        <w:gridCol w:w="1799"/>
      </w:tblGrid>
      <w:tr>
        <w:trPr>
          <w:tblHeader w:val="true"/>
        </w:trPr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AMSTAR 2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Altamimi et al. 2012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Munck et al. 2018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 xml:space="preserve">Spinks et al.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2021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Spurling et al. 201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Van Driel et al. 2021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1. Did the research questions and inclusion criteria for the review include the PICO components?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(Yes/No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2. Did the RS report contain an explicit statement that the review methods were established before the review, and did the report justify any significant deviations from the protocol?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(Yes/Partial/No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3. Did the review authors justify their selection of the study designs included in the review?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(Yes/No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4. Did the review authors use a comprehensive bibliographic search strategy?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(Yes/Partial/No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artial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artial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5. Did the review authors perform study selection in duplicate?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(Yes/No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6. Did the review authors perform data extraction in duplicate?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(Yes/No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7. Did the review authors provide a list of excluded studies and justify the exclusions?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(Yes/Partial/No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8. Did the review authors describe the included studies in adequate detail?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(Yes/Partial/No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9. Did the review authors use a satisfactory technique to assess the risk of bias (RoB) in individual studies included in the RS?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(Yes/Partial/No/Includes only NRSI-RCT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10. Did the review authors report the sources of funding for the studies included in the review?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(Yes/No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11. If a meta-analysis was performed, did the review authors use appropriate methods for the statistical combination of results?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(Yes/No/No meta-analysis conducted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 meta-analysis conducted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12. If a meta-analysis was performed, did the review authors assess the potential impact of RoB in individual studies on the results of the meta-analysis or other evidence syntheses?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(Yes/No/No meta-analysis conducted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 meta-analysis conducted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13. Did the review authors consider the RoB in individual studies when interpreting/discussing the results of the review?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(Yes/No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14. Did the review authors provide a satisfactory explanation and discussion of any observed heterogeneity in the results of the review?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(Yes/No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15. If a quantitative synthesis was performed, did the review authors conduct an adequate investigation of publication bias (small study bias) and discuss its likely impact on the results of the review?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(Yes/No/No meta-analysis conducted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 meta-analysis conducted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16. Did the review authors report potential sources of conflicts of interest, including any funding received for conducting the review?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(Yes/No)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Yes</w:t>
            </w:r>
          </w:p>
        </w:tc>
      </w:tr>
      <w:tr>
        <w:trPr/>
        <w:tc>
          <w:tcPr>
            <w:tcW w:w="5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Overall Assessment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igh Methodological Quality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Low Methodological Quality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igh/Moderate Methodological Quality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igh Methodological Quality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igh Methodological Quality</w:t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it-IT"/>
        </w:rPr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it-IT"/>
        </w:rPr>
        <w:t>CRITICAL DOMAINS AMSTAR 2</w:t>
      </w:r>
    </w:p>
    <w:p>
      <w:pPr>
        <w:pStyle w:val="Normal"/>
        <w:numPr>
          <w:ilvl w:val="0"/>
          <w:numId w:val="1"/>
        </w:numPr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Protocol registered before the review (point 2)</w:t>
      </w:r>
    </w:p>
    <w:p>
      <w:pPr>
        <w:pStyle w:val="Normal"/>
        <w:numPr>
          <w:ilvl w:val="0"/>
          <w:numId w:val="1"/>
        </w:numPr>
        <w:spacing w:lineRule="auto" w:line="240" w:before="0" w:after="16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Adequacy of the bibliographic search (point 4)</w:t>
      </w:r>
    </w:p>
    <w:p>
      <w:pPr>
        <w:pStyle w:val="Normal"/>
        <w:numPr>
          <w:ilvl w:val="0"/>
          <w:numId w:val="1"/>
        </w:numPr>
        <w:spacing w:lineRule="auto" w:line="240" w:before="0" w:after="16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Justification for exclusion of individual studies (point 7)</w:t>
      </w:r>
    </w:p>
    <w:p>
      <w:pPr>
        <w:pStyle w:val="Normal"/>
        <w:numPr>
          <w:ilvl w:val="0"/>
          <w:numId w:val="1"/>
        </w:numPr>
        <w:spacing w:lineRule="auto" w:line="240" w:before="0" w:after="16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Risk of bias arising from individual studies included in the review (point 9)</w:t>
      </w:r>
    </w:p>
    <w:p>
      <w:pPr>
        <w:pStyle w:val="Normal"/>
        <w:numPr>
          <w:ilvl w:val="0"/>
          <w:numId w:val="1"/>
        </w:numPr>
        <w:spacing w:lineRule="auto" w:line="240" w:before="0" w:after="16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Appropriateness of meta-analytic methods (point 11)</w:t>
      </w:r>
    </w:p>
    <w:p>
      <w:pPr>
        <w:pStyle w:val="Normal"/>
        <w:numPr>
          <w:ilvl w:val="0"/>
          <w:numId w:val="1"/>
        </w:numPr>
        <w:spacing w:lineRule="auto" w:line="240" w:before="0" w:after="16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Consideration of the risk of bias in the interpretation of review results (point 13)</w:t>
      </w:r>
    </w:p>
    <w:p>
      <w:pPr>
        <w:pStyle w:val="Normal"/>
        <w:numPr>
          <w:ilvl w:val="0"/>
          <w:numId w:val="1"/>
        </w:numPr>
        <w:spacing w:lineRule="auto" w:line="240" w:before="0" w:after="280"/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Evaluation of the presence and probable impact of publication bias (point 15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mc:AlternateContent>
          <mc:Choice Requires="wps">
            <w:drawing>
              <wp:inline distT="0" distB="0" distL="0" distR="0">
                <wp:extent cx="9072245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360" cy="19080"/>
                        </a:xfrm>
                        <a:prstGeom prst="rect">
                          <a:avLst/>
                        </a:prstGeom>
                        <a:solidFill>
                          <a:srgbClr val="a0a0a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0a0a0" stroked="f" o:allowincell="f" style="position:absolute;margin-left:0pt;margin-top:-1.55pt;width:714.3pt;height:1.45pt;mso-wrap-style:none;v-text-anchor:middle;mso-position-vertical:top">
                <v:fill o:detectmouseclick="t" type="solid" color2="#5f5f5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auto" w:line="240" w:before="280" w:after="280"/>
        <w:outlineLvl w:val="3"/>
        <w:rPr/>
      </w:pPr>
      <w:r>
        <w:rPr/>
        <w:t>Excluded RS with Reason</w:t>
      </w:r>
    </w:p>
    <w:tbl>
      <w:tblPr>
        <w:tblW w:w="13001" w:type="dxa"/>
        <w:jc w:val="left"/>
        <w:tblInd w:w="-6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01"/>
        <w:gridCol w:w="10400"/>
      </w:tblGrid>
      <w:tr>
        <w:trPr>
          <w:tblHeader w:val="true"/>
        </w:trPr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EXCLUDED RS</w:t>
            </w:r>
          </w:p>
        </w:tc>
        <w:tc>
          <w:tcPr>
            <w:tcW w:w="10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Reason for Exclusion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ennet et al. 2021</w:t>
            </w:r>
          </w:p>
        </w:tc>
        <w:tc>
          <w:tcPr>
            <w:tcW w:w="10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olm et al. 2020</w:t>
            </w:r>
          </w:p>
        </w:tc>
        <w:tc>
          <w:tcPr>
            <w:tcW w:w="10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ritically low methodological quality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Kalra et al. 2016</w:t>
            </w:r>
          </w:p>
        </w:tc>
        <w:tc>
          <w:tcPr>
            <w:tcW w:w="10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urray et al. 2012</w:t>
            </w:r>
          </w:p>
        </w:tc>
        <w:tc>
          <w:tcPr>
            <w:tcW w:w="10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ustafa et al. 2020</w:t>
            </w:r>
          </w:p>
        </w:tc>
        <w:tc>
          <w:tcPr>
            <w:tcW w:w="10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Narrative review. 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liver et al. 2018</w:t>
            </w:r>
          </w:p>
        </w:tc>
        <w:tc>
          <w:tcPr>
            <w:tcW w:w="10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ritically low methodological quality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adetsky et al. 2017</w:t>
            </w:r>
          </w:p>
        </w:tc>
        <w:tc>
          <w:tcPr>
            <w:tcW w:w="10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aghav et al. 2022</w:t>
            </w:r>
          </w:p>
        </w:tc>
        <w:tc>
          <w:tcPr>
            <w:tcW w:w="10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obinson et al. 2020</w:t>
            </w:r>
          </w:p>
        </w:tc>
        <w:tc>
          <w:tcPr>
            <w:tcW w:w="10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obinson et al. 2021</w:t>
            </w:r>
          </w:p>
        </w:tc>
        <w:tc>
          <w:tcPr>
            <w:tcW w:w="10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ojas-Ramírez et al. 2017</w:t>
            </w:r>
          </w:p>
        </w:tc>
        <w:tc>
          <w:tcPr>
            <w:tcW w:w="10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purling et al. 2017</w:t>
            </w:r>
          </w:p>
        </w:tc>
        <w:tc>
          <w:tcPr>
            <w:tcW w:w="10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It evaluates IR for pharyngotonsillitis, includes only one adult study (De la Poza Abad 2016)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telter et al. 2014</w:t>
            </w:r>
          </w:p>
        </w:tc>
        <w:tc>
          <w:tcPr>
            <w:tcW w:w="10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Van Brusselen et al. 2014</w:t>
            </w:r>
          </w:p>
        </w:tc>
        <w:tc>
          <w:tcPr>
            <w:tcW w:w="10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</w:tr>
      <w:tr>
        <w:trPr/>
        <w:tc>
          <w:tcPr>
            <w:tcW w:w="2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Vazquez et al. 2017</w:t>
            </w:r>
          </w:p>
        </w:tc>
        <w:tc>
          <w:tcPr>
            <w:tcW w:w="10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"/>
        <w:gridCol w:w="1805"/>
        <w:gridCol w:w="12376"/>
        <w:gridCol w:w="54"/>
      </w:tblGrid>
      <w:tr>
        <w:trPr/>
        <w:tc>
          <w:tcPr>
            <w:tcW w:w="52" w:type="dxa"/>
            <w:tcBorders/>
          </w:tcPr>
          <w:p>
            <w:pPr>
              <w:pStyle w:val="TableHeading"/>
              <w:suppressLineNumbers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ltamimi S et al. 2012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 to the question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njos et al. 2014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Review article. Outdated references (&gt;10 years)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rook I. 2017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oare K.J. et al.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 to the question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oban et al. 2019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Critically low methodological quality. Funded by a pharmaceutical company, of which the 2 authors are employees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ustafa et al. 2020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arrative review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rton L et al. 2021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liver et al. 2018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 to the question. Low methodological quality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pinks et al. 2021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It did not discuss alternative therapies to penicillin. Among the exclusion criteria of the studies there are children with a history of penicillin allergy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telter K. Et al. 2014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van Driel et al. 2013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Update available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van Driel et al. 2016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Update available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van Driel et al. 2021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It included studies reporting the type of adverse reaction in case of penicillin allergy without addressing the issue of alternative therapies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ltamimi S et al. 2012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Different antibiotic therapies compared to penicillin in patients with recurrent pharyngotonsillitis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rook I. 2017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urton et al. 2014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It does not include comparison studies between different antibiotic therapies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g et al. 2015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All selected studies excluded (no trial met inclusion criteria)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van Driel et al. 2021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Different antibiotic therapies compared to penicillin in patients with recurrent pharyngotonsillitis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lbrecht et al. 2018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study between two different dosages of amoxicillin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Altamimi et al. 2012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study between two different dosages of amoxicillin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ateman et al. 2022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It evaluates the effectiveness of an antibiotic therapy in preventing post-streptococcal glomerulonephritis. No comparison study between two different dosages of amoxicillin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rook et al. 2017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study between two different dosages of amoxicillin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irilli et al. 2013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study between two different dosages of amoxicillin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ouic-Marinier et al. 2017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study between two different dosages of amoxicillin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Dawson-Hahn et al 2017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study between two different dosages of amoxicillin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Deng et al. 2013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study between two different dosages of amoxicillin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arazzino et al. 2013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study between two different dosages of amoxicillin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ualtieri et al. 2021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It evaluates streptococcal perianitis but not pharyngotonsillitis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oban et al. 2019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It evaluates clarithromycin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Leung et al. 2018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study between two different dosages of amoxicillin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Llerena Santa Cruz et al. 2011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Comparison between amoxicillin administered once a day vs twice a day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liver et al. 2018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It evaluates the necessity of antibiotic therapy in different settings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ojas-Ramírez et al. 2017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study between two different dosages of amoxicillin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eifert et al. 2019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It evaluates whether treatment with EPs 7630 reduces paracetamol consumption in children with acute pharyngotonsillitis or acute bronchitis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Van Brusselen et al. 2014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study between two different dosages of amoxicillin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van Driel et al. 2021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study between two different dosages of amoxicillin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Wilcox et al. 2019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Evaluates the effectiveness of the probiotic Streptococcus salivarius K12 for the treatment/prevention of pharyngitis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rook et al. 2013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between intramuscular and oral route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han et al. 2015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Practical recommendations. No comparison between intramuscular and oral route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ohen et al. 2017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between intramuscular and oral route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spadas et al. 2018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between intramuscular and oral route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omme et al. 2019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between intramuscular and oral route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Kalra et al. 2016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between intramuscular and oral route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obinson et al. 2021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hulman et al. 2012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Clinical practice guidelines. No comparison between intramuscular and oral route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Zacharioudaki et al. 2017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It evaluates eradication of GABHS in carriers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Zeng et al. 2014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No comparison between intramuscular and oral route.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ai Y et al. 2020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It evaluates the effectiveness of Pudilan Xiaoyan Oral Liquid (PDL)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ian LL et al. 2017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It evaluates the effectiveness of Pudilan Xiaoyan Oral Liquid (PDL)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ird et al. 2014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Burton MJ et al. 2014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t pertinent. Only surgery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avalcanti et al. 2019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riginal article. Not SR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entor et al. 2022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De Cassan et al. 2020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It evaluates non-corticosteroid anti-inflammatory therapy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Eilbert et al. 2013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eorgalas CC et al. 2014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Only surgical techniques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Gunnarsson RK et al. 2020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It investigates the prevalence of Streptococcus C infection/colonization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oare KJ et al. 2016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SR on guidelines application modes for pharyngotonsillitis in New Zealand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olm et al. 2020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Critically low methodological quality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Hu XY et al 2017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It evaluates the effectiveness of Andrographis paniculata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Kamfose et al. 2020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It evaluates injectable therapy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Kannan et al. 2015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Kizhner, V et al. 2013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Kostić et al. 2020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Klug et al. 2016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t pertinent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Kuppali et al. 2012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Lee et al. 2020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almberg et al. 2021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Not pertinent. Epidemiological study 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arais et al. 2019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archello et al. 2016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Not pertinent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Epidemiological study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orad A et al. 2017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 xml:space="preserve">Not pertinent. Only surgical treatment discussed. 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unck et al. 2018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t pertinent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rton et al. 2021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t pertinent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allon et al. 2018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Observational study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atel et al. 2020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atini et al. 2020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: adults, purpose to assess antibiotic resistance rates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osanova MT et al. 2016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Only comparison between sulfamethoxazole and wait and see strategy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/>
        <w:tc>
          <w:tcPr>
            <w:tcW w:w="52" w:type="dxa"/>
            <w:tcBorders/>
          </w:tcPr>
          <w:p>
            <w:pPr>
              <w:pStyle w:val="TableContents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ayad et al. 2021</w:t>
            </w:r>
          </w:p>
        </w:tc>
        <w:tc>
          <w:tcPr>
            <w:tcW w:w="1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​​</w:t>
            </w:r>
          </w:p>
        </w:tc>
        <w:tc>
          <w:tcPr>
            <w:tcW w:w="54" w:type="dxa"/>
            <w:tcBorders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1857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  <w:tc>
          <w:tcPr>
            <w:tcW w:w="12430" w:type="dxa"/>
            <w:gridSpan w:val="2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</w:r>
          </w:p>
        </w:tc>
      </w:tr>
      <w:tr>
        <w:trPr/>
        <w:tc>
          <w:tcPr>
            <w:tcW w:w="1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Lee et al. 2020</w:t>
            </w:r>
          </w:p>
        </w:tc>
        <w:tc>
          <w:tcPr>
            <w:tcW w:w="1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</w:tr>
      <w:tr>
        <w:trPr/>
        <w:tc>
          <w:tcPr>
            <w:tcW w:w="1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almberg et al. 2021</w:t>
            </w:r>
          </w:p>
        </w:tc>
        <w:tc>
          <w:tcPr>
            <w:tcW w:w="1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Not pertinent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Epidemiological study</w:t>
            </w:r>
          </w:p>
        </w:tc>
      </w:tr>
      <w:tr>
        <w:trPr/>
        <w:tc>
          <w:tcPr>
            <w:tcW w:w="1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arais et al. 2019</w:t>
            </w:r>
          </w:p>
        </w:tc>
        <w:tc>
          <w:tcPr>
            <w:tcW w:w="1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</w:tr>
      <w:tr>
        <w:trPr/>
        <w:tc>
          <w:tcPr>
            <w:tcW w:w="1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archello et al. 2016</w:t>
            </w:r>
          </w:p>
        </w:tc>
        <w:tc>
          <w:tcPr>
            <w:tcW w:w="1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 xml:space="preserve">Not pertinent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Epidemiological study</w:t>
            </w:r>
          </w:p>
        </w:tc>
      </w:tr>
      <w:tr>
        <w:trPr/>
        <w:tc>
          <w:tcPr>
            <w:tcW w:w="1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orad A et al. 2017</w:t>
            </w:r>
          </w:p>
        </w:tc>
        <w:tc>
          <w:tcPr>
            <w:tcW w:w="1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Only surgical treatment discussed.</w:t>
            </w:r>
          </w:p>
        </w:tc>
      </w:tr>
      <w:tr>
        <w:trPr/>
        <w:tc>
          <w:tcPr>
            <w:tcW w:w="1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Munck et al. 2018</w:t>
            </w:r>
          </w:p>
        </w:tc>
        <w:tc>
          <w:tcPr>
            <w:tcW w:w="1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t pertinent</w:t>
            </w:r>
          </w:p>
        </w:tc>
      </w:tr>
      <w:tr>
        <w:trPr/>
        <w:tc>
          <w:tcPr>
            <w:tcW w:w="1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rton et al. 2021</w:t>
            </w:r>
          </w:p>
        </w:tc>
        <w:tc>
          <w:tcPr>
            <w:tcW w:w="1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t pertinent</w:t>
            </w:r>
          </w:p>
        </w:tc>
      </w:tr>
      <w:tr>
        <w:trPr/>
        <w:tc>
          <w:tcPr>
            <w:tcW w:w="1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allon et al. 2018</w:t>
            </w:r>
          </w:p>
        </w:tc>
        <w:tc>
          <w:tcPr>
            <w:tcW w:w="1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t pertinent</w:t>
            </w:r>
          </w:p>
        </w:tc>
      </w:tr>
      <w:tr>
        <w:trPr/>
        <w:tc>
          <w:tcPr>
            <w:tcW w:w="1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atel et al. 2020</w:t>
            </w:r>
          </w:p>
        </w:tc>
        <w:tc>
          <w:tcPr>
            <w:tcW w:w="1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</w:tr>
      <w:tr>
        <w:trPr/>
        <w:tc>
          <w:tcPr>
            <w:tcW w:w="1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Patini et al. 2020</w:t>
            </w:r>
          </w:p>
        </w:tc>
        <w:tc>
          <w:tcPr>
            <w:tcW w:w="1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: adults, aims to evaluate antibiotic resistance rates</w:t>
            </w:r>
          </w:p>
        </w:tc>
      </w:tr>
      <w:tr>
        <w:trPr/>
        <w:tc>
          <w:tcPr>
            <w:tcW w:w="1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Rosanova MT et al. 2016</w:t>
            </w:r>
          </w:p>
        </w:tc>
        <w:tc>
          <w:tcPr>
            <w:tcW w:w="1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it-IT"/>
              </w:rPr>
              <w:t>Not pertinent. Only comparison between sulfamethoxazole and wait and see strategy</w:t>
            </w:r>
          </w:p>
        </w:tc>
      </w:tr>
      <w:tr>
        <w:trPr/>
        <w:tc>
          <w:tcPr>
            <w:tcW w:w="1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Sayad et al. 2021</w:t>
            </w:r>
          </w:p>
        </w:tc>
        <w:tc>
          <w:tcPr>
            <w:tcW w:w="1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Critically low methodological quality</w:t>
            </w:r>
          </w:p>
        </w:tc>
      </w:tr>
      <w:tr>
        <w:trPr/>
        <w:tc>
          <w:tcPr>
            <w:tcW w:w="1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Wilkinson et al 2012</w:t>
            </w:r>
          </w:p>
        </w:tc>
        <w:tc>
          <w:tcPr>
            <w:tcW w:w="1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</w:tr>
      <w:tr>
        <w:trPr/>
        <w:tc>
          <w:tcPr>
            <w:tcW w:w="1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Wright et al. 2012</w:t>
            </w:r>
          </w:p>
        </w:tc>
        <w:tc>
          <w:tcPr>
            <w:tcW w:w="1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arrative review</w:t>
            </w:r>
          </w:p>
        </w:tc>
      </w:tr>
      <w:tr>
        <w:trPr/>
        <w:tc>
          <w:tcPr>
            <w:tcW w:w="18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Zeng et al. 2014</w:t>
            </w:r>
          </w:p>
        </w:tc>
        <w:tc>
          <w:tcPr>
            <w:tcW w:w="1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Not pertinent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6T16:51:00Z</dcterms:created>
  <dc:creator>DhSIDA</dc:creator>
  <dc:description/>
  <cp:keywords/>
  <dc:language>en-US</dc:language>
  <cp:lastModifiedBy>roberta pellegrino</cp:lastModifiedBy>
  <dcterms:modified xsi:type="dcterms:W3CDTF">2024-07-29T17:23:00Z</dcterms:modified>
  <cp:revision>6</cp:revision>
  <dc:subject/>
  <dc:title/>
</cp:coreProperties>
</file>